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4A9F0" w14:textId="1959A7B8" w:rsidR="00C56D7D" w:rsidRDefault="005018C5">
      <w:r w:rsidRPr="00AE2418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F83FF09" wp14:editId="264995AF">
                <wp:simplePos x="0" y="0"/>
                <wp:positionH relativeFrom="margin">
                  <wp:align>center</wp:align>
                </wp:positionH>
                <wp:positionV relativeFrom="paragraph">
                  <wp:posOffset>4536381</wp:posOffset>
                </wp:positionV>
                <wp:extent cx="5735955" cy="5237480"/>
                <wp:effectExtent l="0" t="0" r="0" b="1270"/>
                <wp:wrapTopAndBottom/>
                <wp:docPr id="1428245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5955" cy="523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F6B01F" w14:textId="77777777" w:rsidR="005018C5" w:rsidRDefault="005018C5" w:rsidP="005018C5"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2CEEA9BB" wp14:editId="48247818">
                                  <wp:extent cx="5544096" cy="3691890"/>
                                  <wp:effectExtent l="0" t="0" r="0" b="3810"/>
                                  <wp:docPr id="1641378484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41378484" name="Picture 2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44096" cy="3691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CCF6F54" w14:textId="77777777" w:rsidR="005018C5" w:rsidRPr="00BD75A1" w:rsidRDefault="005018C5" w:rsidP="005018C5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2 </w:t>
                            </w:r>
                            <w:r w:rsidRPr="00BD75A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. </w:t>
                            </w:r>
                            <w:r w:rsidRPr="00A622E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arental education and parental age analysis</w:t>
                            </w:r>
                            <w:r w:rsidRPr="00F641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Log odds ratios and 95% confidence intervals are shown for each model term. </w:t>
                            </w:r>
                            <w:r w:rsidRPr="00602A00">
                              <w:rPr>
                                <w:sz w:val="18"/>
                                <w:szCs w:val="18"/>
                              </w:rPr>
                              <w:t xml:space="preserve">The top panel includes parental educational attainment (EA), the middle panel includes maternal age, and the bottom panel includes paternal age. For parental EA, the </w:t>
                            </w:r>
                            <w:r w:rsidRPr="00602A0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Very High</w:t>
                            </w:r>
                            <w:r w:rsidRPr="00602A00">
                              <w:rPr>
                                <w:sz w:val="18"/>
                                <w:szCs w:val="18"/>
                              </w:rPr>
                              <w:t xml:space="preserve"> category serves as the reference group. For maternal and paternal age, the </w:t>
                            </w:r>
                            <w:r w:rsidRPr="00602A0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6–30</w:t>
                            </w:r>
                            <w:r w:rsidRPr="00602A00">
                              <w:rPr>
                                <w:sz w:val="18"/>
                                <w:szCs w:val="18"/>
                              </w:rPr>
                              <w:t xml:space="preserve"> category serves as the reference. 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F641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GS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 term represents the estimated effect of the polygenic score on the outcome within this reference category. The </w:t>
                            </w:r>
                            <w:r w:rsidRPr="00F641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GS×E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>interac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 and E (environmental main effect) terms are interpreted relative to th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eference category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>. Asterisks denote statistical significance at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D75A1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BD75A1">
                              <w:rPr>
                                <w:sz w:val="18"/>
                                <w:szCs w:val="18"/>
                              </w:rPr>
                              <w:t xml:space="preserve"> &lt; 0.05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()</w:t>
                            </w:r>
                            <w:r w:rsidRPr="00BD75A1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, p &lt; 0.01 (), and p &lt; 0.001 ()</w:t>
                            </w:r>
                            <w:r w:rsidRPr="00BD75A1">
                              <w:rPr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AN: anorexia nervosa; SCZ: schizophrenia; SCZSP: </w:t>
                            </w:r>
                            <w:r w:rsidRPr="00730A52">
                              <w:rPr>
                                <w:sz w:val="18"/>
                                <w:szCs w:val="18"/>
                              </w:rPr>
                              <w:t xml:space="preserve">Schizophreni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Pr="00730A52">
                              <w:rPr>
                                <w:sz w:val="18"/>
                                <w:szCs w:val="18"/>
                              </w:rPr>
                              <w:t>pectru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F4B8F">
                              <w:rPr>
                                <w:sz w:val="18"/>
                                <w:szCs w:val="18"/>
                              </w:rPr>
                              <w:t>disorde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BP: Bipolar disord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83FF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57.2pt;width:451.65pt;height:412.4pt;z-index:25167155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" stroked="f">
                <v:textbox>
                  <w:txbxContent>
                    <w:p w14:paraId="62F6B01F" w14:textId="77777777" w:rsidR="005018C5" w:rsidRDefault="005018C5" w:rsidP="005018C5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2CEEA9BB" wp14:editId="48247818">
                            <wp:extent cx="5544096" cy="3691890"/>
                            <wp:effectExtent l="0" t="0" r="0" b="3810"/>
                            <wp:docPr id="1641378484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41378484" name="Picture 2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44096" cy="36918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CCF6F54" w14:textId="77777777" w:rsidR="005018C5" w:rsidRPr="00BD75A1" w:rsidRDefault="005018C5" w:rsidP="005018C5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S2 </w:t>
                      </w:r>
                      <w:r w:rsidRPr="00BD75A1">
                        <w:rPr>
                          <w:b/>
                          <w:bCs/>
                          <w:sz w:val="20"/>
                          <w:szCs w:val="20"/>
                        </w:rPr>
                        <w:t xml:space="preserve">Figure. </w:t>
                      </w:r>
                      <w:r w:rsidRPr="00A622E0">
                        <w:rPr>
                          <w:b/>
                          <w:bCs/>
                          <w:sz w:val="18"/>
                          <w:szCs w:val="18"/>
                        </w:rPr>
                        <w:t>Parental education and parental age analysis</w:t>
                      </w:r>
                      <w:r w:rsidRPr="00F6410B">
                        <w:rPr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Log odds ratios and 95% confidence intervals are shown for each model term. </w:t>
                      </w:r>
                      <w:r w:rsidRPr="00602A00">
                        <w:rPr>
                          <w:sz w:val="18"/>
                          <w:szCs w:val="18"/>
                        </w:rPr>
                        <w:t xml:space="preserve">The top panel includes parental educational attainment (EA), the middle panel includes maternal age, and the bottom panel includes paternal age. For parental EA, the </w:t>
                      </w:r>
                      <w:r w:rsidRPr="00602A00">
                        <w:rPr>
                          <w:b/>
                          <w:bCs/>
                          <w:sz w:val="18"/>
                          <w:szCs w:val="18"/>
                        </w:rPr>
                        <w:t>Very High</w:t>
                      </w:r>
                      <w:r w:rsidRPr="00602A00">
                        <w:rPr>
                          <w:sz w:val="18"/>
                          <w:szCs w:val="18"/>
                        </w:rPr>
                        <w:t xml:space="preserve"> category serves as the reference group. For maternal and paternal age, the </w:t>
                      </w:r>
                      <w:r w:rsidRPr="00602A00">
                        <w:rPr>
                          <w:b/>
                          <w:bCs/>
                          <w:sz w:val="18"/>
                          <w:szCs w:val="18"/>
                        </w:rPr>
                        <w:t>26–30</w:t>
                      </w:r>
                      <w:r w:rsidRPr="00602A00">
                        <w:rPr>
                          <w:sz w:val="18"/>
                          <w:szCs w:val="18"/>
                        </w:rPr>
                        <w:t xml:space="preserve"> category serves as the reference. 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The </w:t>
                      </w:r>
                      <w:r w:rsidRPr="00F6410B">
                        <w:rPr>
                          <w:b/>
                          <w:bCs/>
                          <w:sz w:val="18"/>
                          <w:szCs w:val="18"/>
                        </w:rPr>
                        <w:t>PGS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 term represents the estimated effect of the polygenic score on the outcome within this reference category. The </w:t>
                      </w:r>
                      <w:r w:rsidRPr="00F6410B">
                        <w:rPr>
                          <w:b/>
                          <w:bCs/>
                          <w:sz w:val="18"/>
                          <w:szCs w:val="18"/>
                        </w:rPr>
                        <w:t>PGS×E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(</w:t>
                      </w:r>
                      <w:r w:rsidRPr="00F6410B">
                        <w:rPr>
                          <w:sz w:val="18"/>
                          <w:szCs w:val="18"/>
                        </w:rPr>
                        <w:t>interaction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 and E (environmental main effect) terms are interpreted relative to the </w:t>
                      </w:r>
                      <w:r>
                        <w:rPr>
                          <w:sz w:val="18"/>
                          <w:szCs w:val="18"/>
                        </w:rPr>
                        <w:t>reference category</w:t>
                      </w:r>
                      <w:r w:rsidRPr="00F6410B">
                        <w:rPr>
                          <w:sz w:val="18"/>
                          <w:szCs w:val="18"/>
                        </w:rPr>
                        <w:t>. Asterisks denote statistical significance at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BD75A1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BD75A1">
                        <w:rPr>
                          <w:sz w:val="18"/>
                          <w:szCs w:val="18"/>
                        </w:rPr>
                        <w:t xml:space="preserve"> &lt; 0.05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()</w:t>
                      </w:r>
                      <w:r w:rsidRPr="00BD75A1">
                        <w:rPr>
                          <w:i/>
                          <w:iCs/>
                          <w:sz w:val="18"/>
                          <w:szCs w:val="18"/>
                        </w:rPr>
                        <w:t>, p &lt; 0.01 (), and p &lt; 0.001 ()</w:t>
                      </w:r>
                      <w:r w:rsidRPr="00BD75A1">
                        <w:rPr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sz w:val="18"/>
                          <w:szCs w:val="18"/>
                        </w:rPr>
                        <w:t xml:space="preserve">AN: anorexia nervosa; SCZ: schizophrenia; SCZSP: </w:t>
                      </w:r>
                      <w:r w:rsidRPr="00730A52">
                        <w:rPr>
                          <w:sz w:val="18"/>
                          <w:szCs w:val="18"/>
                        </w:rPr>
                        <w:t xml:space="preserve">Schizophrenia </w:t>
                      </w: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 w:rsidRPr="00730A52">
                        <w:rPr>
                          <w:sz w:val="18"/>
                          <w:szCs w:val="18"/>
                        </w:rPr>
                        <w:t>pectrum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4F4B8F">
                        <w:rPr>
                          <w:sz w:val="18"/>
                          <w:szCs w:val="18"/>
                        </w:rPr>
                        <w:t>disorder</w:t>
                      </w:r>
                      <w:r>
                        <w:rPr>
                          <w:sz w:val="18"/>
                          <w:szCs w:val="18"/>
                        </w:rPr>
                        <w:t>; BP: Bipolar disorder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730A52" w:rsidRPr="00AE2418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0360E35" wp14:editId="78D76362">
                <wp:simplePos x="0" y="0"/>
                <wp:positionH relativeFrom="margin">
                  <wp:align>center</wp:align>
                </wp:positionH>
                <wp:positionV relativeFrom="paragraph">
                  <wp:posOffset>29</wp:posOffset>
                </wp:positionV>
                <wp:extent cx="5735955" cy="4288155"/>
                <wp:effectExtent l="0" t="0" r="0" b="0"/>
                <wp:wrapTopAndBottom/>
                <wp:docPr id="5758561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5955" cy="4288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6F01E" w14:textId="5215FE66" w:rsidR="00730A52" w:rsidRDefault="00730A52" w:rsidP="00730A52"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30CD7722" wp14:editId="5AE078CA">
                                  <wp:extent cx="5544185" cy="3137412"/>
                                  <wp:effectExtent l="0" t="0" r="0" b="6350"/>
                                  <wp:docPr id="1008239133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08239133" name="Picture 1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44185" cy="313741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7B6A630" w14:textId="7F2BBFBD" w:rsidR="00730A52" w:rsidRPr="00BD75A1" w:rsidRDefault="00730A52" w:rsidP="00730A52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1 Figure</w:t>
                            </w:r>
                            <w:r w:rsidRPr="00BD75A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F641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Region and urbanicity analysis. 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Log odds ratios and 95% confidence intervals are shown for each model term. The capital region serves as the reference category for both environmental variables. The </w:t>
                            </w:r>
                            <w:r w:rsidRPr="00F641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GS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 term represents the estimated effect of the polygenic score on the outcome within this reference category. The </w:t>
                            </w:r>
                            <w:r w:rsidRPr="00F641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GS×E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>interac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 and E (environmental main effect) terms are interpreted relative to th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eference category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>. Asterisks denote statistical significance at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D75A1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BD75A1">
                              <w:rPr>
                                <w:sz w:val="18"/>
                                <w:szCs w:val="18"/>
                              </w:rPr>
                              <w:t xml:space="preserve"> &lt; 0.05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()</w:t>
                            </w:r>
                            <w:r w:rsidRPr="00BD75A1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, p &lt; 0.01 (), and p &lt; 0.001 ()</w:t>
                            </w:r>
                            <w:r w:rsidRPr="00BD75A1">
                              <w:rPr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3F4F1D">
                              <w:rPr>
                                <w:sz w:val="18"/>
                                <w:szCs w:val="18"/>
                              </w:rPr>
                              <w:t>A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="006E7063">
                              <w:rPr>
                                <w:sz w:val="18"/>
                                <w:szCs w:val="18"/>
                              </w:rPr>
                              <w:t>anorexia nervosa</w:t>
                            </w:r>
                            <w:r w:rsidR="0052263A">
                              <w:rPr>
                                <w:sz w:val="18"/>
                                <w:szCs w:val="18"/>
                              </w:rPr>
                              <w:t>; SCZ: schizophrenia; SCZSP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30A52">
                              <w:rPr>
                                <w:sz w:val="18"/>
                                <w:szCs w:val="18"/>
                              </w:rPr>
                              <w:t xml:space="preserve">Schizophreni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Pr="00730A52">
                              <w:rPr>
                                <w:sz w:val="18"/>
                                <w:szCs w:val="18"/>
                              </w:rPr>
                              <w:t>pectru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F4B8F">
                              <w:rPr>
                                <w:sz w:val="18"/>
                                <w:szCs w:val="18"/>
                              </w:rPr>
                              <w:t>disorde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BP: Bipolar disord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60E35" id="_x0000_s1027" type="#_x0000_t202" style="position:absolute;margin-left:0;margin-top:0;width:451.65pt;height:337.6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" stroked="f">
                <v:textbox>
                  <w:txbxContent>
                    <w:p w14:paraId="6486F01E" w14:textId="5215FE66" w:rsidR="00730A52" w:rsidRDefault="00730A52" w:rsidP="00730A52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30CD7722" wp14:editId="5AE078CA">
                            <wp:extent cx="5544185" cy="3137412"/>
                            <wp:effectExtent l="0" t="0" r="0" b="6350"/>
                            <wp:docPr id="1008239133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08239133" name="Picture 1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44185" cy="313741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7B6A630" w14:textId="7F2BBFBD" w:rsidR="00730A52" w:rsidRPr="00BD75A1" w:rsidRDefault="00730A52" w:rsidP="00730A52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1 Figure</w:t>
                      </w:r>
                      <w:r w:rsidRPr="00BD75A1">
                        <w:rPr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F6410B">
                        <w:rPr>
                          <w:b/>
                          <w:bCs/>
                          <w:sz w:val="18"/>
                          <w:szCs w:val="18"/>
                        </w:rPr>
                        <w:t xml:space="preserve">Region and urbanicity analysis. 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Log odds ratios and 95% confidence intervals are shown for each model term. The capital region serves as the reference category for both environmental variables. The </w:t>
                      </w:r>
                      <w:r w:rsidRPr="00F6410B">
                        <w:rPr>
                          <w:b/>
                          <w:bCs/>
                          <w:sz w:val="18"/>
                          <w:szCs w:val="18"/>
                        </w:rPr>
                        <w:t>PGS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 term represents the estimated effect of the polygenic score on the outcome within this reference category. The </w:t>
                      </w:r>
                      <w:r w:rsidRPr="00F6410B">
                        <w:rPr>
                          <w:b/>
                          <w:bCs/>
                          <w:sz w:val="18"/>
                          <w:szCs w:val="18"/>
                        </w:rPr>
                        <w:t>PGS×E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(</w:t>
                      </w:r>
                      <w:r w:rsidRPr="00F6410B">
                        <w:rPr>
                          <w:sz w:val="18"/>
                          <w:szCs w:val="18"/>
                        </w:rPr>
                        <w:t>interaction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 and E (environmental main effect) terms are interpreted relative to the </w:t>
                      </w:r>
                      <w:r>
                        <w:rPr>
                          <w:sz w:val="18"/>
                          <w:szCs w:val="18"/>
                        </w:rPr>
                        <w:t>reference category</w:t>
                      </w:r>
                      <w:r w:rsidRPr="00F6410B">
                        <w:rPr>
                          <w:sz w:val="18"/>
                          <w:szCs w:val="18"/>
                        </w:rPr>
                        <w:t>. Asterisks denote statistical significance at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BD75A1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BD75A1">
                        <w:rPr>
                          <w:sz w:val="18"/>
                          <w:szCs w:val="18"/>
                        </w:rPr>
                        <w:t xml:space="preserve"> &lt; 0.05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()</w:t>
                      </w:r>
                      <w:r w:rsidRPr="00BD75A1">
                        <w:rPr>
                          <w:i/>
                          <w:iCs/>
                          <w:sz w:val="18"/>
                          <w:szCs w:val="18"/>
                        </w:rPr>
                        <w:t>, p &lt; 0.01 (), and p &lt; 0.001 ()</w:t>
                      </w:r>
                      <w:r w:rsidRPr="00BD75A1">
                        <w:rPr>
                          <w:sz w:val="18"/>
                          <w:szCs w:val="18"/>
                        </w:rPr>
                        <w:t xml:space="preserve">. </w:t>
                      </w:r>
                      <w:r w:rsidR="003F4F1D">
                        <w:rPr>
                          <w:sz w:val="18"/>
                          <w:szCs w:val="18"/>
                        </w:rPr>
                        <w:t>AN</w:t>
                      </w:r>
                      <w:r>
                        <w:rPr>
                          <w:sz w:val="18"/>
                          <w:szCs w:val="18"/>
                        </w:rPr>
                        <w:t xml:space="preserve">: </w:t>
                      </w:r>
                      <w:r w:rsidR="006E7063">
                        <w:rPr>
                          <w:sz w:val="18"/>
                          <w:szCs w:val="18"/>
                        </w:rPr>
                        <w:t>anorexia nervosa</w:t>
                      </w:r>
                      <w:r w:rsidR="0052263A">
                        <w:rPr>
                          <w:sz w:val="18"/>
                          <w:szCs w:val="18"/>
                        </w:rPr>
                        <w:t>; SCZ: schizophrenia; SCZSP: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730A52">
                        <w:rPr>
                          <w:sz w:val="18"/>
                          <w:szCs w:val="18"/>
                        </w:rPr>
                        <w:t xml:space="preserve">Schizophrenia </w:t>
                      </w: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 w:rsidRPr="00730A52">
                        <w:rPr>
                          <w:sz w:val="18"/>
                          <w:szCs w:val="18"/>
                        </w:rPr>
                        <w:t>pectrum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4F4B8F">
                        <w:rPr>
                          <w:sz w:val="18"/>
                          <w:szCs w:val="18"/>
                        </w:rPr>
                        <w:t>disorder</w:t>
                      </w:r>
                      <w:r>
                        <w:rPr>
                          <w:sz w:val="18"/>
                          <w:szCs w:val="18"/>
                        </w:rPr>
                        <w:t>; BP: Bipolar disorder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C2EA86E" w14:textId="7E418EB1" w:rsidR="009C2F0A" w:rsidRPr="009C2F0A" w:rsidRDefault="000A6FAA" w:rsidP="009C2F0A">
      <w:r w:rsidRPr="00AE2418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195EB9F" wp14:editId="340C25CC">
                <wp:simplePos x="0" y="0"/>
                <wp:positionH relativeFrom="margin">
                  <wp:align>center</wp:align>
                </wp:positionH>
                <wp:positionV relativeFrom="paragraph">
                  <wp:posOffset>5408930</wp:posOffset>
                </wp:positionV>
                <wp:extent cx="5735955" cy="3005455"/>
                <wp:effectExtent l="0" t="0" r="0" b="4445"/>
                <wp:wrapTopAndBottom/>
                <wp:docPr id="838813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5955" cy="3005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E20DDA" w14:textId="77777777" w:rsidR="000A6FAA" w:rsidRDefault="000A6FAA" w:rsidP="000A6FAA"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79D86E8E" wp14:editId="7F162DFA">
                                  <wp:extent cx="5544185" cy="1845974"/>
                                  <wp:effectExtent l="0" t="0" r="0" b="1905"/>
                                  <wp:docPr id="1971445387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71445387" name="Picture 3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44185" cy="184597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33A2CE0" w14:textId="37E3EE9A" w:rsidR="000A6FAA" w:rsidRPr="00BD75A1" w:rsidRDefault="000A6FAA" w:rsidP="000A6FAA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06325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="002502A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D75A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. </w:t>
                            </w:r>
                            <w:r w:rsidRPr="00A622E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arental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history of psychiatric disorder analysis</w:t>
                            </w:r>
                            <w:r w:rsidRPr="00F641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Log odds ratios and 95% confidence intervals are shown for each model term.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  <w:r w:rsidRPr="007C5C73">
                              <w:rPr>
                                <w:sz w:val="18"/>
                                <w:szCs w:val="18"/>
                              </w:rPr>
                              <w:t xml:space="preserve"> history of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psychiatric disorder in any parent</w:t>
                            </w:r>
                            <w:r w:rsidRPr="007C5C73">
                              <w:rPr>
                                <w:sz w:val="18"/>
                                <w:szCs w:val="18"/>
                              </w:rPr>
                              <w:t xml:space="preserve"> as the reference group. 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F641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GS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 term represents the estimated effect of the polygenic score on the outcome within this reference category. The </w:t>
                            </w:r>
                            <w:r w:rsidRPr="00F641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GS×E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>interac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 xml:space="preserve"> and E (environmental main effect) terms are interpreted relative to th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eference category</w:t>
                            </w:r>
                            <w:r w:rsidRPr="00F6410B">
                              <w:rPr>
                                <w:sz w:val="18"/>
                                <w:szCs w:val="18"/>
                              </w:rPr>
                              <w:t>. Asterisks denote statistical significance at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D75A1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BD75A1">
                              <w:rPr>
                                <w:sz w:val="18"/>
                                <w:szCs w:val="18"/>
                              </w:rPr>
                              <w:t xml:space="preserve"> &lt; 0.05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()</w:t>
                            </w:r>
                            <w:r w:rsidRPr="00BD75A1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, p &lt; 0.01 (), and p &lt; 0.001 ()</w:t>
                            </w:r>
                            <w:r w:rsidRPr="00BD75A1">
                              <w:rPr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AN: anorexia nervosa; SCZ: schizophrenia; SCZSP: </w:t>
                            </w:r>
                            <w:r w:rsidRPr="00730A52">
                              <w:rPr>
                                <w:sz w:val="18"/>
                                <w:szCs w:val="18"/>
                              </w:rPr>
                              <w:t xml:space="preserve">Schizophrenia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Pr="00730A52">
                              <w:rPr>
                                <w:sz w:val="18"/>
                                <w:szCs w:val="18"/>
                              </w:rPr>
                              <w:t>pectru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F4B8F">
                              <w:rPr>
                                <w:sz w:val="18"/>
                                <w:szCs w:val="18"/>
                              </w:rPr>
                              <w:t>disorde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BP: Bipolar disord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5EB9F" id="_x0000_s1028" type="#_x0000_t202" style="position:absolute;margin-left:0;margin-top:425.9pt;width:451.65pt;height:236.65pt;z-index:25167360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" stroked="f">
                <v:textbox>
                  <w:txbxContent>
                    <w:p w14:paraId="38E20DDA" w14:textId="77777777" w:rsidR="000A6FAA" w:rsidRDefault="000A6FAA" w:rsidP="000A6FAA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79D86E8E" wp14:editId="7F162DFA">
                            <wp:extent cx="5544185" cy="1845974"/>
                            <wp:effectExtent l="0" t="0" r="0" b="1905"/>
                            <wp:docPr id="1971445387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71445387" name="Picture 3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44185" cy="184597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33A2CE0" w14:textId="37E3EE9A" w:rsidR="000A6FAA" w:rsidRPr="00BD75A1" w:rsidRDefault="000A6FAA" w:rsidP="000A6FAA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063256"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="002502A5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BD75A1">
                        <w:rPr>
                          <w:b/>
                          <w:bCs/>
                          <w:sz w:val="20"/>
                          <w:szCs w:val="20"/>
                        </w:rPr>
                        <w:t xml:space="preserve">Figure. </w:t>
                      </w:r>
                      <w:r w:rsidRPr="00A622E0">
                        <w:rPr>
                          <w:b/>
                          <w:bCs/>
                          <w:sz w:val="18"/>
                          <w:szCs w:val="18"/>
                        </w:rPr>
                        <w:t xml:space="preserve">Parental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history of psychiatric disorder analysis</w:t>
                      </w:r>
                      <w:r w:rsidRPr="00F6410B">
                        <w:rPr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Log odds ratios and 95% confidence intervals are shown for each model term. </w:t>
                      </w:r>
                      <w:r>
                        <w:rPr>
                          <w:sz w:val="18"/>
                          <w:szCs w:val="18"/>
                        </w:rPr>
                        <w:t>No</w:t>
                      </w:r>
                      <w:r w:rsidRPr="007C5C73">
                        <w:rPr>
                          <w:sz w:val="18"/>
                          <w:szCs w:val="18"/>
                        </w:rPr>
                        <w:t xml:space="preserve"> history of </w:t>
                      </w:r>
                      <w:r>
                        <w:rPr>
                          <w:sz w:val="18"/>
                          <w:szCs w:val="18"/>
                        </w:rPr>
                        <w:t>psychiatric disorder in any parent</w:t>
                      </w:r>
                      <w:r w:rsidRPr="007C5C73">
                        <w:rPr>
                          <w:sz w:val="18"/>
                          <w:szCs w:val="18"/>
                        </w:rPr>
                        <w:t xml:space="preserve"> as the reference group. 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The </w:t>
                      </w:r>
                      <w:r w:rsidRPr="00F6410B">
                        <w:rPr>
                          <w:b/>
                          <w:bCs/>
                          <w:sz w:val="18"/>
                          <w:szCs w:val="18"/>
                        </w:rPr>
                        <w:t>PGS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 term represents the estimated effect of the polygenic score on the outcome within this reference category. The </w:t>
                      </w:r>
                      <w:r w:rsidRPr="00F6410B">
                        <w:rPr>
                          <w:b/>
                          <w:bCs/>
                          <w:sz w:val="18"/>
                          <w:szCs w:val="18"/>
                        </w:rPr>
                        <w:t>PGS×E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(</w:t>
                      </w:r>
                      <w:r w:rsidRPr="00F6410B">
                        <w:rPr>
                          <w:sz w:val="18"/>
                          <w:szCs w:val="18"/>
                        </w:rPr>
                        <w:t>interaction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  <w:r w:rsidRPr="00F6410B">
                        <w:rPr>
                          <w:sz w:val="18"/>
                          <w:szCs w:val="18"/>
                        </w:rPr>
                        <w:t xml:space="preserve"> and E (environmental main effect) terms are interpreted relative to the </w:t>
                      </w:r>
                      <w:r>
                        <w:rPr>
                          <w:sz w:val="18"/>
                          <w:szCs w:val="18"/>
                        </w:rPr>
                        <w:t>reference category</w:t>
                      </w:r>
                      <w:r w:rsidRPr="00F6410B">
                        <w:rPr>
                          <w:sz w:val="18"/>
                          <w:szCs w:val="18"/>
                        </w:rPr>
                        <w:t>. Asterisks denote statistical significance at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BD75A1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BD75A1">
                        <w:rPr>
                          <w:sz w:val="18"/>
                          <w:szCs w:val="18"/>
                        </w:rPr>
                        <w:t xml:space="preserve"> &lt; 0.05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()</w:t>
                      </w:r>
                      <w:r w:rsidRPr="00BD75A1">
                        <w:rPr>
                          <w:i/>
                          <w:iCs/>
                          <w:sz w:val="18"/>
                          <w:szCs w:val="18"/>
                        </w:rPr>
                        <w:t>, p &lt; 0.01 (), and p &lt; 0.001 ()</w:t>
                      </w:r>
                      <w:r w:rsidRPr="00BD75A1">
                        <w:rPr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sz w:val="18"/>
                          <w:szCs w:val="18"/>
                        </w:rPr>
                        <w:t xml:space="preserve">AN: anorexia nervosa; SCZ: schizophrenia; SCZSP: </w:t>
                      </w:r>
                      <w:r w:rsidRPr="00730A52">
                        <w:rPr>
                          <w:sz w:val="18"/>
                          <w:szCs w:val="18"/>
                        </w:rPr>
                        <w:t xml:space="preserve">Schizophrenia </w:t>
                      </w: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 w:rsidRPr="00730A52">
                        <w:rPr>
                          <w:sz w:val="18"/>
                          <w:szCs w:val="18"/>
                        </w:rPr>
                        <w:t>pectrum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4F4B8F">
                        <w:rPr>
                          <w:sz w:val="18"/>
                          <w:szCs w:val="18"/>
                        </w:rPr>
                        <w:t>disorder</w:t>
                      </w:r>
                      <w:r>
                        <w:rPr>
                          <w:sz w:val="18"/>
                          <w:szCs w:val="18"/>
                        </w:rPr>
                        <w:t>; BP: Bipolar disorder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5018C5" w:rsidRPr="00AE2418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228C295" wp14:editId="7ACFA0C3">
                <wp:simplePos x="0" y="0"/>
                <wp:positionH relativeFrom="margin">
                  <wp:align>center</wp:align>
                </wp:positionH>
                <wp:positionV relativeFrom="paragraph">
                  <wp:posOffset>280</wp:posOffset>
                </wp:positionV>
                <wp:extent cx="5735955" cy="4883785"/>
                <wp:effectExtent l="0" t="0" r="0" b="0"/>
                <wp:wrapTopAndBottom/>
                <wp:docPr id="11384126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5955" cy="48838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0580DD" w14:textId="2C27CE9D" w:rsidR="00922DD6" w:rsidRDefault="00922DD6" w:rsidP="00922DD6"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0E2E1BAE" wp14:editId="69D707CF">
                                  <wp:extent cx="5514753" cy="3672352"/>
                                  <wp:effectExtent l="0" t="0" r="0" b="4445"/>
                                  <wp:docPr id="1157110778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57110778" name="Picture 3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49602" cy="369555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32D64F1" w14:textId="59E14FC8" w:rsidR="00922DD6" w:rsidRPr="005C6BA5" w:rsidRDefault="00922DD6" w:rsidP="00922DD6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2B5082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D75A1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. </w:t>
                            </w:r>
                            <w:r w:rsidRPr="00A622E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arental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ncome</w:t>
                            </w:r>
                            <w:r w:rsidRPr="00A622E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018C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nalysis</w:t>
                            </w:r>
                            <w:r w:rsidRPr="00F6410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Pr="005C6BA5">
                              <w:rPr>
                                <w:sz w:val="18"/>
                                <w:szCs w:val="18"/>
                              </w:rPr>
                              <w:t xml:space="preserve">Log odds ratios and 95% confidence intervals are shown for each model term. The top panel includes </w:t>
                            </w:r>
                            <w:r w:rsidR="005018C5" w:rsidRPr="005C6BA5">
                              <w:rPr>
                                <w:sz w:val="18"/>
                                <w:szCs w:val="18"/>
                              </w:rPr>
                              <w:t xml:space="preserve">average </w:t>
                            </w:r>
                            <w:r w:rsidRPr="005C6BA5">
                              <w:rPr>
                                <w:sz w:val="18"/>
                                <w:szCs w:val="18"/>
                              </w:rPr>
                              <w:t xml:space="preserve">parental </w:t>
                            </w:r>
                            <w:r w:rsidR="005018C5" w:rsidRPr="005C6BA5">
                              <w:rPr>
                                <w:sz w:val="18"/>
                                <w:szCs w:val="18"/>
                              </w:rPr>
                              <w:t xml:space="preserve">income. </w:t>
                            </w:r>
                            <w:r w:rsidR="005C6BA5" w:rsidRPr="005C6BA5">
                              <w:rPr>
                                <w:sz w:val="18"/>
                                <w:szCs w:val="18"/>
                              </w:rPr>
                              <w:t>T</w:t>
                            </w:r>
                            <w:r w:rsidRPr="005C6BA5">
                              <w:rPr>
                                <w:sz w:val="18"/>
                                <w:szCs w:val="18"/>
                              </w:rPr>
                              <w:t>he Very High category serves as the reference group.</w:t>
                            </w:r>
                            <w:r w:rsidR="008F4395" w:rsidRPr="005C6BA5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C6BA5">
                              <w:rPr>
                                <w:sz w:val="18"/>
                                <w:szCs w:val="18"/>
                              </w:rPr>
                              <w:t xml:space="preserve">The PGS term represents the estimated effect of the polygenic score on the outcome within this reference category. The PGS×E (interaction) and E (environmental main effect) terms are interpreted relative to the reference category. Asterisks denote statistical significance at </w:t>
                            </w:r>
                            <w:r w:rsidRPr="005C6BA5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5C6BA5">
                              <w:rPr>
                                <w:sz w:val="18"/>
                                <w:szCs w:val="18"/>
                              </w:rPr>
                              <w:t xml:space="preserve"> &lt; 0.05 </w:t>
                            </w:r>
                            <w:r w:rsidRPr="005C6BA5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(), p &lt; 0.01 (), and p &lt; 0.001 ()</w:t>
                            </w:r>
                            <w:r w:rsidRPr="005C6BA5">
                              <w:rPr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5018C5" w:rsidRPr="005C6BA5">
                              <w:rPr>
                                <w:sz w:val="18"/>
                                <w:szCs w:val="18"/>
                              </w:rPr>
                              <w:t>AN: anorexia nervosa</w:t>
                            </w:r>
                            <w:r w:rsidRPr="005C6BA5">
                              <w:rPr>
                                <w:sz w:val="18"/>
                                <w:szCs w:val="18"/>
                              </w:rPr>
                              <w:t>; SCZ: schizophrenia; SCZSP: Schizophrenia spectrum disorder; BP: Bipolar disord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8C295" id="_x0000_s1029" type="#_x0000_t202" style="position:absolute;margin-left:0;margin-top:0;width:451.65pt;height:384.55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" stroked="f">
                <v:textbox>
                  <w:txbxContent>
                    <w:p w14:paraId="290580DD" w14:textId="2C27CE9D" w:rsidR="00922DD6" w:rsidRDefault="00922DD6" w:rsidP="00922DD6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0E2E1BAE" wp14:editId="69D707CF">
                            <wp:extent cx="5514753" cy="3672352"/>
                            <wp:effectExtent l="0" t="0" r="0" b="4445"/>
                            <wp:docPr id="1157110778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57110778" name="Picture 3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49602" cy="369555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32D64F1" w14:textId="59E14FC8" w:rsidR="00922DD6" w:rsidRPr="005C6BA5" w:rsidRDefault="00922DD6" w:rsidP="00922DD6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2B5082">
                        <w:rPr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BD75A1">
                        <w:rPr>
                          <w:b/>
                          <w:bCs/>
                          <w:sz w:val="20"/>
                          <w:szCs w:val="20"/>
                        </w:rPr>
                        <w:t xml:space="preserve">Figure. </w:t>
                      </w:r>
                      <w:r w:rsidRPr="00A622E0">
                        <w:rPr>
                          <w:b/>
                          <w:bCs/>
                          <w:sz w:val="18"/>
                          <w:szCs w:val="18"/>
                        </w:rPr>
                        <w:t xml:space="preserve">Parental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income</w:t>
                      </w:r>
                      <w:r w:rsidRPr="00A622E0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5018C5">
                        <w:rPr>
                          <w:b/>
                          <w:bCs/>
                          <w:sz w:val="18"/>
                          <w:szCs w:val="18"/>
                        </w:rPr>
                        <w:t>analysis</w:t>
                      </w:r>
                      <w:r w:rsidRPr="00F6410B">
                        <w:rPr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 w:rsidRPr="005C6BA5">
                        <w:rPr>
                          <w:sz w:val="18"/>
                          <w:szCs w:val="18"/>
                        </w:rPr>
                        <w:t xml:space="preserve">Log odds ratios and 95% confidence intervals are shown for each model term. The top panel includes </w:t>
                      </w:r>
                      <w:r w:rsidR="005018C5" w:rsidRPr="005C6BA5">
                        <w:rPr>
                          <w:sz w:val="18"/>
                          <w:szCs w:val="18"/>
                        </w:rPr>
                        <w:t xml:space="preserve">average </w:t>
                      </w:r>
                      <w:r w:rsidRPr="005C6BA5">
                        <w:rPr>
                          <w:sz w:val="18"/>
                          <w:szCs w:val="18"/>
                        </w:rPr>
                        <w:t xml:space="preserve">parental </w:t>
                      </w:r>
                      <w:r w:rsidR="005018C5" w:rsidRPr="005C6BA5">
                        <w:rPr>
                          <w:sz w:val="18"/>
                          <w:szCs w:val="18"/>
                        </w:rPr>
                        <w:t xml:space="preserve">income. </w:t>
                      </w:r>
                      <w:r w:rsidR="005C6BA5" w:rsidRPr="005C6BA5">
                        <w:rPr>
                          <w:sz w:val="18"/>
                          <w:szCs w:val="18"/>
                        </w:rPr>
                        <w:t>T</w:t>
                      </w:r>
                      <w:r w:rsidRPr="005C6BA5">
                        <w:rPr>
                          <w:sz w:val="18"/>
                          <w:szCs w:val="18"/>
                        </w:rPr>
                        <w:t>he Very High category serves as the reference group.</w:t>
                      </w:r>
                      <w:r w:rsidR="008F4395" w:rsidRPr="005C6BA5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5C6BA5">
                        <w:rPr>
                          <w:sz w:val="18"/>
                          <w:szCs w:val="18"/>
                        </w:rPr>
                        <w:t xml:space="preserve">The PGS term represents the estimated effect of the polygenic score on the outcome within this reference category. The PGS×E (interaction) and E (environmental main effect) terms are interpreted relative to the reference category. Asterisks denote statistical significance at </w:t>
                      </w:r>
                      <w:r w:rsidRPr="005C6BA5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5C6BA5">
                        <w:rPr>
                          <w:sz w:val="18"/>
                          <w:szCs w:val="18"/>
                        </w:rPr>
                        <w:t xml:space="preserve"> &lt; 0.05 </w:t>
                      </w:r>
                      <w:r w:rsidRPr="005C6BA5">
                        <w:rPr>
                          <w:i/>
                          <w:iCs/>
                          <w:sz w:val="18"/>
                          <w:szCs w:val="18"/>
                        </w:rPr>
                        <w:t>(), p &lt; 0.01 (), and p &lt; 0.001 ()</w:t>
                      </w:r>
                      <w:r w:rsidRPr="005C6BA5">
                        <w:rPr>
                          <w:sz w:val="18"/>
                          <w:szCs w:val="18"/>
                        </w:rPr>
                        <w:t xml:space="preserve">. </w:t>
                      </w:r>
                      <w:r w:rsidR="005018C5" w:rsidRPr="005C6BA5">
                        <w:rPr>
                          <w:sz w:val="18"/>
                          <w:szCs w:val="18"/>
                        </w:rPr>
                        <w:t>AN: anorexia nervosa</w:t>
                      </w:r>
                      <w:r w:rsidRPr="005C6BA5">
                        <w:rPr>
                          <w:sz w:val="18"/>
                          <w:szCs w:val="18"/>
                        </w:rPr>
                        <w:t>; SCZ: schizophrenia; SCZSP: Schizophrenia spectrum disorder; BP: Bipolar disorder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3952B0E6" w14:textId="68396E18" w:rsidR="009C2F0A" w:rsidRPr="009C2F0A" w:rsidRDefault="009C2F0A" w:rsidP="009C2F0A"/>
    <w:p w14:paraId="5DAD62B1" w14:textId="0640D7B3" w:rsidR="009C2F0A" w:rsidRPr="009C2F0A" w:rsidRDefault="009C2F0A" w:rsidP="009C2F0A"/>
    <w:p w14:paraId="7F4F6F66" w14:textId="5B2C4861" w:rsidR="009C2F0A" w:rsidRPr="009C2F0A" w:rsidRDefault="009C2F0A" w:rsidP="009C2F0A"/>
    <w:p w14:paraId="1222A620" w14:textId="0A62631A" w:rsidR="009C2F0A" w:rsidRPr="009C2F0A" w:rsidRDefault="009C2F0A" w:rsidP="009C2F0A"/>
    <w:p w14:paraId="4F1A495D" w14:textId="1E566F4E" w:rsidR="005018C5" w:rsidRPr="009C2F0A" w:rsidRDefault="005018C5" w:rsidP="009C2F0A"/>
    <w:sectPr w:rsidR="005018C5" w:rsidRPr="009C2F0A" w:rsidSect="005018C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1EA087" w14:textId="77777777" w:rsidR="005018C5" w:rsidRDefault="005018C5" w:rsidP="005018C5">
      <w:pPr>
        <w:spacing w:after="0" w:line="240" w:lineRule="auto"/>
      </w:pPr>
      <w:r>
        <w:separator/>
      </w:r>
    </w:p>
  </w:endnote>
  <w:endnote w:type="continuationSeparator" w:id="0">
    <w:p w14:paraId="10FCD417" w14:textId="77777777" w:rsidR="005018C5" w:rsidRDefault="005018C5" w:rsidP="00501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0BBE3" w14:textId="77777777" w:rsidR="005018C5" w:rsidRDefault="005018C5" w:rsidP="005018C5">
      <w:pPr>
        <w:spacing w:after="0" w:line="240" w:lineRule="auto"/>
      </w:pPr>
      <w:r>
        <w:separator/>
      </w:r>
    </w:p>
  </w:footnote>
  <w:footnote w:type="continuationSeparator" w:id="0">
    <w:p w14:paraId="7AE6D73A" w14:textId="77777777" w:rsidR="005018C5" w:rsidRDefault="005018C5" w:rsidP="005018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52"/>
    <w:rsid w:val="00063256"/>
    <w:rsid w:val="000A6FAA"/>
    <w:rsid w:val="002502A5"/>
    <w:rsid w:val="002B5082"/>
    <w:rsid w:val="002C467E"/>
    <w:rsid w:val="003F4F1D"/>
    <w:rsid w:val="004133A7"/>
    <w:rsid w:val="005018C5"/>
    <w:rsid w:val="005155CE"/>
    <w:rsid w:val="0052263A"/>
    <w:rsid w:val="0058255C"/>
    <w:rsid w:val="005C6BA5"/>
    <w:rsid w:val="00647744"/>
    <w:rsid w:val="006C28A7"/>
    <w:rsid w:val="006E7063"/>
    <w:rsid w:val="007156DA"/>
    <w:rsid w:val="00730A52"/>
    <w:rsid w:val="0075020B"/>
    <w:rsid w:val="008F4395"/>
    <w:rsid w:val="00922DD6"/>
    <w:rsid w:val="009A2666"/>
    <w:rsid w:val="009C2F0A"/>
    <w:rsid w:val="00BA21AC"/>
    <w:rsid w:val="00C56D7D"/>
    <w:rsid w:val="00D40577"/>
    <w:rsid w:val="00D970B3"/>
    <w:rsid w:val="00DD028A"/>
    <w:rsid w:val="00EF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D677E7"/>
  <w15:chartTrackingRefBased/>
  <w15:docId w15:val="{FEF679E5-6635-4337-A952-2FF0FEC2F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A52"/>
    <w:rPr>
      <w:rFonts w:ascii="Calibri Light" w:eastAsia="Aptos" w:hAnsi="Calibri Light" w:cs="Aptos"/>
      <w:kern w:val="0"/>
      <w:lang w:val="en-US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A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A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A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A5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A5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A5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A5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A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A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0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A5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0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A5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0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A52"/>
    <w:pPr>
      <w:ind w:left="720"/>
      <w:contextualSpacing/>
    </w:pPr>
    <w:rPr>
      <w:rFonts w:asciiTheme="minorHAnsi" w:eastAsiaTheme="minorHAnsi" w:hAnsiTheme="minorHAnsi" w:cstheme="minorBidi"/>
      <w:kern w:val="2"/>
      <w:lang w:val="da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0A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A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A5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1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8C5"/>
    <w:rPr>
      <w:rFonts w:ascii="Calibri Light" w:eastAsia="Aptos" w:hAnsi="Calibri Light" w:cs="Aptos"/>
      <w:kern w:val="0"/>
      <w:lang w:val="en-US" w:eastAsia="da-D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1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8C5"/>
    <w:rPr>
      <w:rFonts w:ascii="Calibri Light" w:eastAsia="Aptos" w:hAnsi="Calibri Light" w:cs="Aptos"/>
      <w:kern w:val="0"/>
      <w:lang w:val="en-US"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0</Words>
  <Characters>0</Characters>
  <Application>Microsoft Office Word</Application>
  <DocSecurity>0</DocSecurity>
  <Lines>6</Lines>
  <Paragraphs>0</Paragraphs>
  <ScaleCrop>false</ScaleCrop>
  <Company>Aarhus University</Company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eh Gholipourshahraki</dc:creator>
  <cp:keywords/>
  <dc:description/>
  <cp:lastModifiedBy>Tahereh Gholipourshahraki</cp:lastModifiedBy>
  <cp:revision>5</cp:revision>
  <dcterms:created xsi:type="dcterms:W3CDTF">2025-09-16T11:23:00Z</dcterms:created>
  <dcterms:modified xsi:type="dcterms:W3CDTF">2025-09-23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5e921c-ce31-423d-875c-06e339625bbc</vt:lpwstr>
  </property>
</Properties>
</file>